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F0C0D" w14:textId="77777777" w:rsidR="00004CE3" w:rsidRPr="00D50D4C" w:rsidRDefault="00004CE3" w:rsidP="00004CE3">
      <w:pPr>
        <w:rPr>
          <w:rFonts w:cstheme="minorHAnsi"/>
          <w:b/>
          <w:bCs/>
          <w:color w:val="1F3864" w:themeColor="accent1" w:themeShade="80"/>
          <w:sz w:val="24"/>
          <w:szCs w:val="24"/>
          <w:lang w:val="en-US"/>
        </w:rPr>
      </w:pPr>
      <w:r w:rsidRPr="00D50D4C">
        <w:rPr>
          <w:rFonts w:cstheme="minorHAnsi"/>
          <w:b/>
          <w:bCs/>
          <w:color w:val="1F3864" w:themeColor="accent1" w:themeShade="80"/>
          <w:sz w:val="24"/>
          <w:szCs w:val="24"/>
          <w:lang w:val="en-US"/>
        </w:rPr>
        <w:t>Supplementary figures legend:</w:t>
      </w:r>
    </w:p>
    <w:p w14:paraId="074E117D" w14:textId="77777777" w:rsidR="00004CE3" w:rsidRPr="005B4FFA" w:rsidRDefault="00004CE3" w:rsidP="00004CE3">
      <w:pPr>
        <w:shd w:val="clear" w:color="auto" w:fill="FFFFFF"/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b/>
          <w:bCs/>
          <w:color w:val="1F3864" w:themeColor="accent1" w:themeShade="80"/>
          <w:sz w:val="24"/>
          <w:szCs w:val="24"/>
          <w:lang w:val="en-US"/>
        </w:rPr>
        <w:t xml:space="preserve">Suppl. Fig. 1 </w:t>
      </w: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A correlation between the serum concentration of </w:t>
      </w:r>
      <w:proofErr w:type="spellStart"/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resistin</w:t>
      </w:r>
      <w:proofErr w:type="spellEnd"/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and the severity of alopecia areata.</w:t>
      </w:r>
    </w:p>
    <w:p w14:paraId="590195D1" w14:textId="77777777" w:rsidR="00004CE3" w:rsidRPr="005B4FFA" w:rsidRDefault="00004CE3" w:rsidP="00004CE3">
      <w:pPr>
        <w:shd w:val="clear" w:color="auto" w:fill="FFFFFF"/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b/>
          <w:bCs/>
          <w:color w:val="1F3864" w:themeColor="accent1" w:themeShade="80"/>
          <w:sz w:val="24"/>
          <w:szCs w:val="24"/>
          <w:lang w:val="en-US"/>
        </w:rPr>
        <w:t xml:space="preserve">Suppl. Fig. 2 </w:t>
      </w: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A correlation between the serum concentration of adiponectin and the duration of hair loss.</w:t>
      </w:r>
    </w:p>
    <w:p w14:paraId="2CDD4F9D" w14:textId="77777777" w:rsidR="00004CE3" w:rsidRPr="005B4FFA" w:rsidRDefault="00004CE3" w:rsidP="00004CE3">
      <w:pPr>
        <w:shd w:val="clear" w:color="auto" w:fill="FFFFFF"/>
        <w:spacing w:after="0" w:line="360" w:lineRule="auto"/>
        <w:rPr>
          <w:rFonts w:cstheme="minorHAnsi"/>
          <w:color w:val="1F3864" w:themeColor="accent1" w:themeShade="80"/>
          <w:sz w:val="24"/>
          <w:szCs w:val="24"/>
          <w:lang w:val="en-US"/>
        </w:rPr>
      </w:pPr>
      <w:r w:rsidRPr="005B4FFA">
        <w:rPr>
          <w:rFonts w:cstheme="minorHAnsi"/>
          <w:b/>
          <w:bCs/>
          <w:color w:val="1F3864" w:themeColor="accent1" w:themeShade="80"/>
          <w:sz w:val="24"/>
          <w:szCs w:val="24"/>
          <w:lang w:val="en-US"/>
        </w:rPr>
        <w:t xml:space="preserve">Suppl. Fig. 3 </w:t>
      </w:r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A correlation between the serum concentration of </w:t>
      </w:r>
      <w:proofErr w:type="spellStart"/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>resistin</w:t>
      </w:r>
      <w:proofErr w:type="spellEnd"/>
      <w:r w:rsidRPr="005B4FFA">
        <w:rPr>
          <w:rFonts w:cstheme="minorHAnsi"/>
          <w:color w:val="1F3864" w:themeColor="accent1" w:themeShade="80"/>
          <w:sz w:val="24"/>
          <w:szCs w:val="24"/>
          <w:lang w:val="en-US"/>
        </w:rPr>
        <w:t xml:space="preserve"> and the duration of hair loss.</w:t>
      </w:r>
    </w:p>
    <w:p w14:paraId="7B38E007" w14:textId="77777777" w:rsidR="00D865CA" w:rsidRPr="00004CE3" w:rsidRDefault="00D865CA">
      <w:pPr>
        <w:rPr>
          <w:lang w:val="en-US"/>
        </w:rPr>
      </w:pPr>
    </w:p>
    <w:sectPr w:rsidR="00D865CA" w:rsidRPr="00004C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CE3"/>
    <w:rsid w:val="00004CE3"/>
    <w:rsid w:val="00D86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FF8DF6"/>
  <w15:chartTrackingRefBased/>
  <w15:docId w15:val="{D83DEFF9-65A1-4F59-B011-D715EE54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04CE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aśkiel</dc:creator>
  <cp:keywords/>
  <dc:description/>
  <cp:lastModifiedBy>Anna Waśkiel</cp:lastModifiedBy>
  <cp:revision>1</cp:revision>
  <dcterms:created xsi:type="dcterms:W3CDTF">2021-03-10T22:00:00Z</dcterms:created>
  <dcterms:modified xsi:type="dcterms:W3CDTF">2021-03-10T22:00:00Z</dcterms:modified>
</cp:coreProperties>
</file>